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49A080" w14:textId="267F7C82" w:rsidR="00F7518A" w:rsidRDefault="00F722E8" w:rsidP="00F7518A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08352486"/>
      <w:bookmarkStart w:id="1" w:name="_GoBack"/>
      <w:r w:rsidRPr="00AF5B07">
        <w:rPr>
          <w:rFonts w:ascii="Times New Roman" w:hAnsi="Times New Roman" w:cs="Times New Roman"/>
          <w:b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f</w:t>
      </w:r>
      <w:r w:rsidR="00F7518A">
        <w:rPr>
          <w:rFonts w:ascii="Times New Roman" w:hAnsi="Times New Roman" w:cs="Times New Roman"/>
          <w:b/>
          <w:color w:val="auto"/>
          <w:sz w:val="24"/>
          <w:szCs w:val="24"/>
        </w:rPr>
        <w:t xml:space="preserve">ile </w:t>
      </w:r>
      <w:r w:rsidR="00FD4785">
        <w:rPr>
          <w:rFonts w:ascii="Times New Roman" w:hAnsi="Times New Roman" w:cs="Times New Roman"/>
          <w:b/>
          <w:color w:val="auto"/>
          <w:sz w:val="24"/>
          <w:szCs w:val="24"/>
        </w:rPr>
        <w:t>7</w:t>
      </w:r>
    </w:p>
    <w:bookmarkEnd w:id="0"/>
    <w:p w14:paraId="219F1F33" w14:textId="1B60DADC" w:rsidR="00F7518A" w:rsidRDefault="00F7518A" w:rsidP="00F7518A"/>
    <w:p w14:paraId="7AD4CF0F" w14:textId="77777777" w:rsidR="00DE3E60" w:rsidRPr="000B2538" w:rsidRDefault="00DE3E60" w:rsidP="00DE3E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2538">
        <w:rPr>
          <w:rFonts w:ascii="Times New Roman" w:hAnsi="Times New Roman" w:cs="Times New Roman"/>
          <w:sz w:val="24"/>
          <w:szCs w:val="24"/>
        </w:rPr>
        <w:t xml:space="preserve">File name: Supplementary fil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0B2538">
        <w:rPr>
          <w:rFonts w:ascii="Times New Roman" w:hAnsi="Times New Roman" w:cs="Times New Roman"/>
          <w:sz w:val="24"/>
          <w:szCs w:val="24"/>
        </w:rPr>
        <w:t xml:space="preserve"> (.docx)</w:t>
      </w:r>
    </w:p>
    <w:p w14:paraId="6DB8F5AC" w14:textId="23102E1C" w:rsidR="00DE3E60" w:rsidRPr="00DE3E60" w:rsidRDefault="00DE3E60" w:rsidP="00DE3E6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2538">
        <w:rPr>
          <w:rFonts w:ascii="Times New Roman" w:hAnsi="Times New Roman" w:cs="Times New Roman"/>
          <w:sz w:val="24"/>
          <w:szCs w:val="24"/>
        </w:rPr>
        <w:t xml:space="preserve">Title: Primary end point analysis of mean </w:t>
      </w:r>
      <w:r>
        <w:rPr>
          <w:rFonts w:ascii="Times New Roman" w:hAnsi="Times New Roman" w:cs="Times New Roman"/>
          <w:sz w:val="24"/>
          <w:szCs w:val="24"/>
        </w:rPr>
        <w:t xml:space="preserve">SCL-10 </w:t>
      </w:r>
      <w:r w:rsidRPr="000B2538">
        <w:rPr>
          <w:rFonts w:ascii="Times New Roman" w:hAnsi="Times New Roman" w:cs="Times New Roman"/>
          <w:sz w:val="24"/>
          <w:szCs w:val="24"/>
        </w:rPr>
        <w:t>scores at baseline and EOT12.</w:t>
      </w:r>
    </w:p>
    <w:p w14:paraId="35A6B4AF" w14:textId="77777777" w:rsidR="00DE3E60" w:rsidRPr="00FE1978" w:rsidRDefault="00DE3E60" w:rsidP="00F7518A"/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701"/>
        <w:gridCol w:w="1134"/>
      </w:tblGrid>
      <w:tr w:rsidR="00B97BA7" w:rsidRPr="00FE1978" w14:paraId="5806CFFD" w14:textId="77777777" w:rsidTr="007E5BED">
        <w:trPr>
          <w:trHeight w:val="317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07CB30D" w14:textId="77777777" w:rsidR="00B97BA7" w:rsidRPr="00FE1978" w:rsidRDefault="00B97BA7" w:rsidP="00F34CC3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23C4A4" w14:textId="1454ECE6" w:rsidR="00B97BA7" w:rsidRPr="00FE1978" w:rsidRDefault="00B97BA7" w:rsidP="007E5B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Mean </w:t>
            </w:r>
            <w:r w:rsidR="007E5BE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CL-10 score</w:t>
            </w:r>
            <w:r w:rsidRPr="00FE197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(SD)</w:t>
            </w:r>
          </w:p>
        </w:tc>
      </w:tr>
      <w:tr w:rsidR="00B97BA7" w:rsidRPr="00FE1978" w14:paraId="15E25E2D" w14:textId="77777777" w:rsidTr="007E5BED">
        <w:trPr>
          <w:trHeight w:val="318"/>
        </w:trPr>
        <w:tc>
          <w:tcPr>
            <w:tcW w:w="4820" w:type="dxa"/>
            <w:shd w:val="clear" w:color="auto" w:fill="BFBFBF" w:themeFill="background1" w:themeFillShade="BF"/>
          </w:tcPr>
          <w:p w14:paraId="76D5D8C9" w14:textId="064C7597" w:rsidR="00B97BA7" w:rsidRPr="00FE1978" w:rsidRDefault="00B97BA7" w:rsidP="004807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</w:t>
            </w:r>
            <w:r w:rsidR="00DE214F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r w:rsidR="004807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E214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807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E214F">
              <w:rPr>
                <w:rFonts w:ascii="Times New Roman" w:hAnsi="Times New Roman" w:cs="Times New Roman"/>
                <w:sz w:val="24"/>
                <w:szCs w:val="24"/>
              </w:rPr>
              <w:t>treat</w:t>
            </w:r>
            <w:r w:rsidR="00480723">
              <w:rPr>
                <w:rFonts w:ascii="Times New Roman" w:hAnsi="Times New Roman" w:cs="Times New Roman"/>
                <w:sz w:val="24"/>
                <w:szCs w:val="24"/>
              </w:rPr>
              <w:t xml:space="preserve"> analys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4EA7B5A" w14:textId="77777777" w:rsidR="00B97BA7" w:rsidRPr="00FE1978" w:rsidRDefault="00B97BA7" w:rsidP="00F34CC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328AE790" w14:textId="77777777" w:rsidR="00B97BA7" w:rsidRDefault="00B97BA7" w:rsidP="000F38D5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BA7" w:rsidRPr="00FE1978" w14:paraId="58C1D5A0" w14:textId="77777777" w:rsidTr="007E5BED">
        <w:trPr>
          <w:trHeight w:val="318"/>
        </w:trPr>
        <w:tc>
          <w:tcPr>
            <w:tcW w:w="4820" w:type="dxa"/>
          </w:tcPr>
          <w:p w14:paraId="21814038" w14:textId="6541F593" w:rsidR="00B97BA7" w:rsidRPr="00FE1978" w:rsidRDefault="00B97BA7" w:rsidP="00CA72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34320586"/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gra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CV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atment, baseline (</w:t>
            </w:r>
            <w:r w:rsidR="006910BC" w:rsidRPr="006910B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76896DD8" w14:textId="77777777" w:rsidR="00B97BA7" w:rsidRPr="00FE1978" w:rsidRDefault="00B97BA7" w:rsidP="00F34CC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147FEF1" w14:textId="77777777" w:rsidR="00B97BA7" w:rsidRPr="00FE1978" w:rsidRDefault="00B97BA7" w:rsidP="000F38D5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97BA7" w:rsidRPr="00FE1978" w14:paraId="696320AE" w14:textId="77777777" w:rsidTr="007E5BED">
        <w:trPr>
          <w:trHeight w:val="317"/>
        </w:trPr>
        <w:tc>
          <w:tcPr>
            <w:tcW w:w="4820" w:type="dxa"/>
          </w:tcPr>
          <w:p w14:paraId="1F2D50FD" w14:textId="72E89EA9" w:rsidR="00B97BA7" w:rsidRPr="00FE1978" w:rsidRDefault="00B97BA7" w:rsidP="00CA72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ar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CV 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, baseline (</w:t>
            </w:r>
            <w:r w:rsidR="006910BC" w:rsidRPr="006910B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2888C909" w14:textId="77777777" w:rsidR="00B97BA7" w:rsidRPr="00FE1978" w:rsidRDefault="00B97BA7" w:rsidP="00F34CC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29530EB" w14:textId="77777777" w:rsidR="00B97BA7" w:rsidRPr="00FE1978" w:rsidRDefault="00B97BA7" w:rsidP="000F38D5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)</w:t>
            </w:r>
          </w:p>
        </w:tc>
      </w:tr>
      <w:tr w:rsidR="00B97BA7" w:rsidRPr="00FE1978" w14:paraId="7212ACB5" w14:textId="77777777" w:rsidTr="007E5BED">
        <w:trPr>
          <w:trHeight w:val="317"/>
        </w:trPr>
        <w:tc>
          <w:tcPr>
            <w:tcW w:w="4820" w:type="dxa"/>
          </w:tcPr>
          <w:p w14:paraId="1AE99E23" w14:textId="7FB49403" w:rsidR="00B97BA7" w:rsidRPr="00FE1978" w:rsidRDefault="00B97BA7" w:rsidP="00CF615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gra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CV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atment, EOT12 (</w:t>
            </w:r>
            <w:r w:rsidR="006910BC" w:rsidRPr="006910B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0F645FE9" w14:textId="77777777" w:rsidR="00B97BA7" w:rsidRPr="00FE1978" w:rsidRDefault="00B97BA7" w:rsidP="00F34CC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8C03428" w14:textId="77777777" w:rsidR="00B97BA7" w:rsidRPr="00FE1978" w:rsidRDefault="00B97BA7" w:rsidP="000F38D5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97BA7" w:rsidRPr="00FE1978" w14:paraId="1CE3A0F0" w14:textId="77777777" w:rsidTr="007E5BED">
        <w:trPr>
          <w:trHeight w:val="317"/>
        </w:trPr>
        <w:tc>
          <w:tcPr>
            <w:tcW w:w="4820" w:type="dxa"/>
          </w:tcPr>
          <w:p w14:paraId="517881BB" w14:textId="70442820" w:rsidR="00B97BA7" w:rsidRPr="00FE1978" w:rsidRDefault="00B97BA7" w:rsidP="00CF615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ar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V treatment, EOT12 (</w:t>
            </w:r>
            <w:r w:rsidR="006910BC" w:rsidRPr="006910B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44)</w:t>
            </w:r>
          </w:p>
        </w:tc>
        <w:tc>
          <w:tcPr>
            <w:tcW w:w="1701" w:type="dxa"/>
          </w:tcPr>
          <w:p w14:paraId="1715C504" w14:textId="77777777" w:rsidR="00B97BA7" w:rsidRPr="00FE1978" w:rsidRDefault="00B97BA7" w:rsidP="00F34CC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933FB60" w14:textId="77777777" w:rsidR="00B97BA7" w:rsidRPr="00FE1978" w:rsidRDefault="00B97BA7" w:rsidP="000F38D5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97BA7" w:rsidRPr="00FE1978" w14:paraId="00F4D10B" w14:textId="77777777" w:rsidTr="007E5BED">
        <w:trPr>
          <w:trHeight w:val="318"/>
        </w:trPr>
        <w:tc>
          <w:tcPr>
            <w:tcW w:w="4820" w:type="dxa"/>
            <w:shd w:val="clear" w:color="auto" w:fill="BFBFBF" w:themeFill="background1" w:themeFillShade="BF"/>
          </w:tcPr>
          <w:p w14:paraId="02B7772C" w14:textId="31B6F537" w:rsidR="00B97BA7" w:rsidRPr="00FE1978" w:rsidRDefault="00DE214F" w:rsidP="004807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4807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r w:rsidR="00480723">
              <w:rPr>
                <w:rFonts w:ascii="Times New Roman" w:hAnsi="Times New Roman" w:cs="Times New Roman"/>
                <w:sz w:val="24"/>
                <w:szCs w:val="24"/>
              </w:rPr>
              <w:t xml:space="preserve"> analys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536384BC" w14:textId="77777777" w:rsidR="00B97BA7" w:rsidRPr="00FE1978" w:rsidRDefault="00B97BA7" w:rsidP="004807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2BE81184" w14:textId="77777777" w:rsidR="00B97BA7" w:rsidRDefault="00B97BA7" w:rsidP="004807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BA7" w:rsidRPr="00FE1978" w14:paraId="1333C697" w14:textId="77777777" w:rsidTr="007E5BED">
        <w:trPr>
          <w:trHeight w:val="318"/>
        </w:trPr>
        <w:tc>
          <w:tcPr>
            <w:tcW w:w="4820" w:type="dxa"/>
          </w:tcPr>
          <w:p w14:paraId="4DB61130" w14:textId="62526F09" w:rsidR="00B97BA7" w:rsidRPr="00FE1978" w:rsidRDefault="00B97BA7" w:rsidP="0028165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grat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CV 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, baseline (</w:t>
            </w:r>
            <w:r w:rsidR="006910BC" w:rsidRPr="006910B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5CBE4AB5" w14:textId="77777777" w:rsidR="00B97BA7" w:rsidRPr="00FE1978" w:rsidRDefault="00B97BA7" w:rsidP="00F34CC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B44EDA7" w14:textId="77777777" w:rsidR="00B97BA7" w:rsidRPr="00FE1978" w:rsidRDefault="00B97BA7" w:rsidP="0028165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97BA7" w:rsidRPr="00FE1978" w14:paraId="42BCCCC7" w14:textId="77777777" w:rsidTr="007E5BED">
        <w:trPr>
          <w:trHeight w:val="317"/>
        </w:trPr>
        <w:tc>
          <w:tcPr>
            <w:tcW w:w="4820" w:type="dxa"/>
          </w:tcPr>
          <w:p w14:paraId="44563D76" w14:textId="6E23BE8E" w:rsidR="00B97BA7" w:rsidRPr="00FE1978" w:rsidRDefault="00B97BA7" w:rsidP="0028165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ar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CV 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, baseline (</w:t>
            </w:r>
            <w:r w:rsidR="006910BC" w:rsidRPr="006910B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3B80B0F5" w14:textId="77777777" w:rsidR="00B97BA7" w:rsidRPr="00FE1978" w:rsidRDefault="00B97BA7" w:rsidP="00F34CC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3117FB8" w14:textId="77777777" w:rsidR="00B97BA7" w:rsidRPr="00FE1978" w:rsidRDefault="00B97BA7" w:rsidP="0028165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)</w:t>
            </w:r>
          </w:p>
        </w:tc>
      </w:tr>
      <w:tr w:rsidR="00B97BA7" w:rsidRPr="00FE1978" w14:paraId="4B918303" w14:textId="77777777" w:rsidTr="007E5BED">
        <w:trPr>
          <w:trHeight w:val="317"/>
        </w:trPr>
        <w:tc>
          <w:tcPr>
            <w:tcW w:w="4820" w:type="dxa"/>
          </w:tcPr>
          <w:p w14:paraId="6008C881" w14:textId="2A5728F6" w:rsidR="00B97BA7" w:rsidRPr="00FE1978" w:rsidRDefault="00B97BA7" w:rsidP="0028165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grat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CV 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, EOT12 (</w:t>
            </w:r>
            <w:r w:rsidR="006910BC" w:rsidRPr="006910B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4C00F160" w14:textId="77777777" w:rsidR="00B97BA7" w:rsidRPr="00FE1978" w:rsidRDefault="00B97BA7" w:rsidP="00F34CC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B38DB05" w14:textId="77777777" w:rsidR="00B97BA7" w:rsidRPr="00FE1978" w:rsidRDefault="00B97BA7" w:rsidP="0028165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97BA7" w:rsidRPr="00FE1978" w14:paraId="47763FC2" w14:textId="77777777" w:rsidTr="007E5BED">
        <w:trPr>
          <w:trHeight w:val="318"/>
        </w:trPr>
        <w:tc>
          <w:tcPr>
            <w:tcW w:w="4820" w:type="dxa"/>
            <w:tcBorders>
              <w:bottom w:val="single" w:sz="4" w:space="0" w:color="auto"/>
            </w:tcBorders>
          </w:tcPr>
          <w:p w14:paraId="285BF46A" w14:textId="4B19B360" w:rsidR="00B97BA7" w:rsidRPr="00FE1978" w:rsidRDefault="00B97BA7" w:rsidP="0028165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ar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CV 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, EOT12 (</w:t>
            </w:r>
            <w:r w:rsidR="006910BC" w:rsidRPr="006910B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BC56AE" w14:textId="77777777" w:rsidR="00B97BA7" w:rsidRPr="00FE1978" w:rsidRDefault="00B97BA7" w:rsidP="00F34CC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5638B0" w14:textId="77777777" w:rsidR="00B97BA7" w:rsidRPr="00FE1978" w:rsidRDefault="00B97BA7" w:rsidP="0028165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bookmarkEnd w:id="2"/>
    </w:tbl>
    <w:p w14:paraId="1E78CC79" w14:textId="3EC5A670" w:rsidR="00E02DDF" w:rsidRDefault="00E02DDF"/>
    <w:p w14:paraId="1158C7CD" w14:textId="77777777" w:rsidR="00DE3E60" w:rsidRPr="00A35A7A" w:rsidRDefault="00DE3E60" w:rsidP="00DE3E60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0B2538">
        <w:rPr>
          <w:rFonts w:ascii="Times New Roman" w:hAnsi="Times New Roman" w:cs="Times New Roman"/>
          <w:sz w:val="24"/>
          <w:szCs w:val="24"/>
        </w:rPr>
        <w:t xml:space="preserve">Legends: EOT12: 12 weeks after the end of </w:t>
      </w:r>
      <w:r>
        <w:rPr>
          <w:rFonts w:ascii="Times New Roman" w:hAnsi="Times New Roman" w:cs="Times New Roman"/>
          <w:sz w:val="24"/>
          <w:szCs w:val="24"/>
        </w:rPr>
        <w:t xml:space="preserve">HCV infection </w:t>
      </w:r>
      <w:r w:rsidRPr="000B2538">
        <w:rPr>
          <w:rFonts w:ascii="Times New Roman" w:hAnsi="Times New Roman" w:cs="Times New Roman"/>
          <w:sz w:val="24"/>
          <w:szCs w:val="24"/>
        </w:rPr>
        <w:t>treatment;</w:t>
      </w:r>
      <w:r>
        <w:rPr>
          <w:rFonts w:ascii="Times New Roman" w:hAnsi="Times New Roman" w:cs="Times New Roman"/>
          <w:sz w:val="24"/>
          <w:szCs w:val="24"/>
        </w:rPr>
        <w:t xml:space="preserve"> SCL-10: </w:t>
      </w:r>
      <w:r>
        <w:rPr>
          <w:rFonts w:ascii="Times New Roman" w:hAnsi="Times New Roman" w:cs="Times New Roman"/>
          <w:sz w:val="24"/>
        </w:rPr>
        <w:t>The H</w:t>
      </w:r>
      <w:r w:rsidRPr="00E15B07">
        <w:rPr>
          <w:rFonts w:ascii="Times New Roman" w:hAnsi="Times New Roman" w:cs="Times New Roman"/>
          <w:sz w:val="24"/>
        </w:rPr>
        <w:t>opkins symptom checklist-10</w:t>
      </w:r>
      <w:r>
        <w:rPr>
          <w:rFonts w:ascii="Times New Roman" w:hAnsi="Times New Roman" w:cs="Times New Roman"/>
          <w:sz w:val="24"/>
        </w:rPr>
        <w:t xml:space="preserve">; </w:t>
      </w:r>
      <w:r w:rsidRPr="000B2538">
        <w:rPr>
          <w:rFonts w:ascii="Times New Roman" w:hAnsi="Times New Roman" w:cs="Times New Roman"/>
          <w:sz w:val="24"/>
          <w:szCs w:val="24"/>
        </w:rPr>
        <w:t xml:space="preserve">SD: Standard deviation. The table displays the mean scores of SCL-10 at baseline and EOT12 among participants who were </w:t>
      </w:r>
      <w:r w:rsidRPr="00A06CCC">
        <w:rPr>
          <w:rFonts w:ascii="Times New Roman" w:hAnsi="Times New Roman" w:cs="Times New Roman"/>
          <w:sz w:val="24"/>
          <w:szCs w:val="24"/>
        </w:rPr>
        <w:t xml:space="preserve">included in the intention-to-treat and per-protocol analyses. </w:t>
      </w:r>
      <w:r w:rsidRPr="00E1465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E14652">
        <w:rPr>
          <w:rFonts w:ascii="Times New Roman" w:hAnsi="Times New Roman" w:cs="Times New Roman"/>
          <w:sz w:val="24"/>
          <w:szCs w:val="24"/>
        </w:rPr>
        <w:t>SCL-10 score</w:t>
      </w:r>
      <w:r w:rsidRPr="00685982">
        <w:t xml:space="preserve"> </w:t>
      </w:r>
      <w:r w:rsidRPr="00685982">
        <w:rPr>
          <w:rFonts w:ascii="Times New Roman" w:hAnsi="Times New Roman" w:cs="Times New Roman"/>
          <w:sz w:val="24"/>
          <w:szCs w:val="24"/>
        </w:rPr>
        <w:t xml:space="preserve">ranged from 1 “not bothered at all”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685982">
        <w:rPr>
          <w:rFonts w:ascii="Times New Roman" w:hAnsi="Times New Roman" w:cs="Times New Roman"/>
          <w:sz w:val="24"/>
          <w:szCs w:val="24"/>
        </w:rPr>
        <w:t xml:space="preserve"> 4 “extremely bothered”.  </w:t>
      </w:r>
    </w:p>
    <w:bookmarkEnd w:id="1"/>
    <w:p w14:paraId="3F8EEE5B" w14:textId="77777777" w:rsidR="00DE3E60" w:rsidRDefault="00DE3E60"/>
    <w:sectPr w:rsidR="00DE3E60" w:rsidSect="005A5EF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C93212" w14:textId="77777777" w:rsidR="00E94ED9" w:rsidRDefault="00E94ED9" w:rsidP="00DF7312">
      <w:pPr>
        <w:spacing w:after="0" w:line="240" w:lineRule="auto"/>
      </w:pPr>
      <w:r>
        <w:separator/>
      </w:r>
    </w:p>
  </w:endnote>
  <w:endnote w:type="continuationSeparator" w:id="0">
    <w:p w14:paraId="2DD3F951" w14:textId="77777777" w:rsidR="00E94ED9" w:rsidRDefault="00E94ED9" w:rsidP="00DF7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4F0D0D" w14:textId="77777777" w:rsidR="00E94ED9" w:rsidRDefault="00E94ED9" w:rsidP="00DF7312">
      <w:pPr>
        <w:spacing w:after="0" w:line="240" w:lineRule="auto"/>
      </w:pPr>
      <w:r>
        <w:separator/>
      </w:r>
    </w:p>
  </w:footnote>
  <w:footnote w:type="continuationSeparator" w:id="0">
    <w:p w14:paraId="1C9DA337" w14:textId="77777777" w:rsidR="00E94ED9" w:rsidRDefault="00E94ED9" w:rsidP="00DF73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18A"/>
    <w:rsid w:val="000F38D5"/>
    <w:rsid w:val="001F3AA6"/>
    <w:rsid w:val="00281651"/>
    <w:rsid w:val="00341CB3"/>
    <w:rsid w:val="00480723"/>
    <w:rsid w:val="00541A3D"/>
    <w:rsid w:val="005A5EF9"/>
    <w:rsid w:val="006910BC"/>
    <w:rsid w:val="007E5BED"/>
    <w:rsid w:val="00B97BA7"/>
    <w:rsid w:val="00CA7211"/>
    <w:rsid w:val="00CF615E"/>
    <w:rsid w:val="00DE214F"/>
    <w:rsid w:val="00DE3E60"/>
    <w:rsid w:val="00DF7312"/>
    <w:rsid w:val="00E02DDF"/>
    <w:rsid w:val="00E94ED9"/>
    <w:rsid w:val="00EA30FF"/>
    <w:rsid w:val="00F60D94"/>
    <w:rsid w:val="00F722E8"/>
    <w:rsid w:val="00F7518A"/>
    <w:rsid w:val="00FD4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116C47"/>
  <w15:chartTrackingRefBased/>
  <w15:docId w15:val="{0EAE9AA9-2DDC-42F9-B3BF-490FF54A5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18A"/>
    <w:pPr>
      <w:spacing w:line="252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51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1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7518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Judith A.</cp:lastModifiedBy>
  <cp:revision>18</cp:revision>
  <dcterms:created xsi:type="dcterms:W3CDTF">2022-07-16T14:06:00Z</dcterms:created>
  <dcterms:modified xsi:type="dcterms:W3CDTF">2024-01-04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7-13T12:32:16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4cd00d6d-a361-40b6-9f58-5da7350eb116</vt:lpwstr>
  </property>
  <property fmtid="{D5CDD505-2E9C-101B-9397-08002B2CF9AE}" pid="8" name="MSIP_Label_d291ddcc-9a90-46b7-a727-d19b3ec4b730_ContentBits">
    <vt:lpwstr>0</vt:lpwstr>
  </property>
</Properties>
</file>